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F3593" w14:textId="4628863E" w:rsidR="00FE2612" w:rsidRPr="006A693B" w:rsidRDefault="00FE2612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</w:rPr>
        <w:t>Supplemental figures and tables</w:t>
      </w:r>
      <w:r w:rsidR="00D806AA" w:rsidRPr="006A693B">
        <w:rPr>
          <w:rFonts w:ascii="Times New Roman" w:hAnsi="Times New Roman" w:cs="Times New Roman"/>
        </w:rPr>
        <w:t xml:space="preserve"> for:</w:t>
      </w:r>
    </w:p>
    <w:p w14:paraId="35CFD05F" w14:textId="77777777" w:rsidR="00D806AA" w:rsidRPr="006A693B" w:rsidRDefault="00D806AA"/>
    <w:p w14:paraId="53298032" w14:textId="77777777" w:rsidR="00023D4C" w:rsidRPr="006A693B" w:rsidRDefault="00023D4C"/>
    <w:p w14:paraId="6EFF3D3C" w14:textId="77777777" w:rsidR="00D806AA" w:rsidRPr="006A693B" w:rsidRDefault="00D806AA" w:rsidP="00D806AA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6A693B">
        <w:rPr>
          <w:rFonts w:ascii="Times New Roman" w:hAnsi="Times New Roman" w:cs="Times New Roman"/>
          <w:b/>
          <w:sz w:val="32"/>
          <w:szCs w:val="32"/>
        </w:rPr>
        <w:t>Combining Immunoscore and Tumor Budding in Colon C</w:t>
      </w:r>
      <w:bookmarkStart w:id="0" w:name="_GoBack"/>
      <w:bookmarkEnd w:id="0"/>
      <w:r w:rsidRPr="006A693B">
        <w:rPr>
          <w:rFonts w:ascii="Times New Roman" w:hAnsi="Times New Roman" w:cs="Times New Roman"/>
          <w:b/>
          <w:sz w:val="32"/>
          <w:szCs w:val="32"/>
        </w:rPr>
        <w:t>ancer: An Insightful Prognostication Based on the Tumor-Host Interface</w:t>
      </w:r>
    </w:p>
    <w:p w14:paraId="50DD1DB5" w14:textId="7E04911A" w:rsidR="00A145C2" w:rsidRPr="006A693B" w:rsidRDefault="00D806AA" w:rsidP="00D806AA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6A693B">
        <w:rPr>
          <w:rFonts w:ascii="Times New Roman" w:hAnsi="Times New Roman" w:cs="Times New Roman"/>
        </w:rPr>
        <w:t>T. S. Haddad</w:t>
      </w:r>
      <w:r w:rsidRPr="006A693B">
        <w:rPr>
          <w:rFonts w:ascii="Times New Roman" w:hAnsi="Times New Roman" w:cs="Times New Roman"/>
          <w:vertAlign w:val="superscript"/>
        </w:rPr>
        <w:t>1</w:t>
      </w:r>
      <w:r w:rsidRPr="006A693B">
        <w:rPr>
          <w:rFonts w:ascii="Times New Roman" w:hAnsi="Times New Roman" w:cs="Times New Roman"/>
        </w:rPr>
        <w:t>, J. M. Bokhorst</w:t>
      </w:r>
      <w:r w:rsidRPr="006A693B">
        <w:rPr>
          <w:rFonts w:ascii="Times New Roman" w:hAnsi="Times New Roman" w:cs="Times New Roman"/>
          <w:vertAlign w:val="superscript"/>
        </w:rPr>
        <w:t>1</w:t>
      </w:r>
      <w:r w:rsidRPr="006A693B">
        <w:rPr>
          <w:rFonts w:ascii="Times New Roman" w:hAnsi="Times New Roman" w:cs="Times New Roman"/>
        </w:rPr>
        <w:t>, M. D. Berger</w:t>
      </w:r>
      <w:r w:rsidRPr="006A693B">
        <w:rPr>
          <w:rFonts w:ascii="Times New Roman" w:hAnsi="Times New Roman" w:cs="Times New Roman"/>
          <w:vertAlign w:val="superscript"/>
        </w:rPr>
        <w:t>2</w:t>
      </w:r>
      <w:r w:rsidRPr="006A693B">
        <w:rPr>
          <w:rFonts w:ascii="Times New Roman" w:hAnsi="Times New Roman" w:cs="Times New Roman"/>
        </w:rPr>
        <w:t>, L. v. d. Dobbelsteen</w:t>
      </w:r>
      <w:r w:rsidRPr="006A693B">
        <w:rPr>
          <w:rFonts w:ascii="Times New Roman" w:hAnsi="Times New Roman" w:cs="Times New Roman"/>
          <w:vertAlign w:val="superscript"/>
        </w:rPr>
        <w:t>1</w:t>
      </w:r>
      <w:r w:rsidRPr="006A693B">
        <w:rPr>
          <w:rFonts w:ascii="Times New Roman" w:hAnsi="Times New Roman" w:cs="Times New Roman"/>
        </w:rPr>
        <w:t>, F. Simmer</w:t>
      </w:r>
      <w:r w:rsidRPr="006A693B">
        <w:rPr>
          <w:rFonts w:ascii="Times New Roman" w:hAnsi="Times New Roman" w:cs="Times New Roman"/>
          <w:vertAlign w:val="superscript"/>
        </w:rPr>
        <w:t>1</w:t>
      </w:r>
      <w:r w:rsidRPr="006A693B">
        <w:rPr>
          <w:rFonts w:ascii="Times New Roman" w:hAnsi="Times New Roman" w:cs="Times New Roman"/>
        </w:rPr>
        <w:t>, F. Ciompi</w:t>
      </w:r>
      <w:r w:rsidRPr="006A693B">
        <w:rPr>
          <w:rFonts w:ascii="Times New Roman" w:hAnsi="Times New Roman" w:cs="Times New Roman"/>
          <w:vertAlign w:val="superscript"/>
        </w:rPr>
        <w:t>1</w:t>
      </w:r>
      <w:r w:rsidRPr="006A693B">
        <w:rPr>
          <w:rFonts w:ascii="Times New Roman" w:hAnsi="Times New Roman" w:cs="Times New Roman"/>
        </w:rPr>
        <w:t>, J. Galon</w:t>
      </w:r>
      <w:r w:rsidRPr="006A693B">
        <w:rPr>
          <w:rFonts w:ascii="Times New Roman" w:hAnsi="Times New Roman" w:cs="Times New Roman"/>
          <w:vertAlign w:val="superscript"/>
        </w:rPr>
        <w:t>3</w:t>
      </w:r>
      <w:r w:rsidRPr="006A693B">
        <w:rPr>
          <w:rFonts w:ascii="Times New Roman" w:hAnsi="Times New Roman" w:cs="Times New Roman"/>
        </w:rPr>
        <w:t>, J. v. d. Laak</w:t>
      </w:r>
      <w:r w:rsidRPr="006A693B">
        <w:rPr>
          <w:rFonts w:ascii="Times New Roman" w:hAnsi="Times New Roman" w:cs="Times New Roman"/>
          <w:vertAlign w:val="superscript"/>
        </w:rPr>
        <w:t>1</w:t>
      </w:r>
      <w:r w:rsidRPr="006A693B">
        <w:rPr>
          <w:rFonts w:ascii="Times New Roman" w:hAnsi="Times New Roman" w:cs="Times New Roman"/>
        </w:rPr>
        <w:t>, F. Pagès</w:t>
      </w:r>
      <w:r w:rsidRPr="006A693B">
        <w:rPr>
          <w:rFonts w:ascii="Times New Roman" w:hAnsi="Times New Roman" w:cs="Times New Roman"/>
          <w:vertAlign w:val="superscript"/>
        </w:rPr>
        <w:t>3</w:t>
      </w:r>
      <w:r w:rsidRPr="006A693B">
        <w:rPr>
          <w:rFonts w:ascii="Times New Roman" w:hAnsi="Times New Roman" w:cs="Times New Roman"/>
        </w:rPr>
        <w:t>, I. Zlobec</w:t>
      </w:r>
      <w:r w:rsidRPr="006A693B">
        <w:rPr>
          <w:rFonts w:ascii="Times New Roman" w:hAnsi="Times New Roman" w:cs="Times New Roman"/>
          <w:vertAlign w:val="superscript"/>
        </w:rPr>
        <w:t>2</w:t>
      </w:r>
      <w:r w:rsidRPr="006A693B">
        <w:rPr>
          <w:rFonts w:ascii="Times New Roman" w:hAnsi="Times New Roman" w:cs="Times New Roman"/>
        </w:rPr>
        <w:t>, A. Lugli</w:t>
      </w:r>
      <w:r w:rsidRPr="006A693B">
        <w:rPr>
          <w:rFonts w:ascii="Times New Roman" w:hAnsi="Times New Roman" w:cs="Times New Roman"/>
          <w:vertAlign w:val="superscript"/>
        </w:rPr>
        <w:t>4*</w:t>
      </w:r>
      <w:r w:rsidRPr="006A693B">
        <w:rPr>
          <w:rFonts w:ascii="Times New Roman" w:hAnsi="Times New Roman" w:cs="Times New Roman"/>
        </w:rPr>
        <w:t>, I. D. Nagtegaal</w:t>
      </w:r>
      <w:r w:rsidRPr="006A693B">
        <w:rPr>
          <w:rFonts w:ascii="Times New Roman" w:hAnsi="Times New Roman" w:cs="Times New Roman"/>
          <w:vertAlign w:val="superscript"/>
        </w:rPr>
        <w:t>1*</w:t>
      </w:r>
    </w:p>
    <w:p w14:paraId="103F8251" w14:textId="77777777" w:rsidR="00A145C2" w:rsidRPr="006A693B" w:rsidRDefault="00A145C2">
      <w:pPr>
        <w:rPr>
          <w:rFonts w:ascii="Times New Roman" w:hAnsi="Times New Roman" w:cs="Times New Roman"/>
          <w:vertAlign w:val="superscript"/>
        </w:rPr>
      </w:pPr>
      <w:r w:rsidRPr="006A693B">
        <w:rPr>
          <w:rFonts w:ascii="Times New Roman" w:hAnsi="Times New Roman" w:cs="Times New Roman"/>
          <w:vertAlign w:val="superscript"/>
        </w:rPr>
        <w:br w:type="page"/>
      </w:r>
    </w:p>
    <w:p w14:paraId="0266352D" w14:textId="2A3ED46A" w:rsidR="00AA3CDC" w:rsidRPr="006A693B" w:rsidRDefault="00AA3CDC" w:rsidP="00AA3CDC">
      <w:pPr>
        <w:pStyle w:val="NormalWeb"/>
      </w:pPr>
      <w:r w:rsidRPr="006A693B">
        <w:rPr>
          <w:noProof/>
          <w:lang w:val="en-IN" w:eastAsia="en-IN"/>
        </w:rPr>
        <w:drawing>
          <wp:inline distT="0" distB="0" distL="0" distR="0" wp14:anchorId="62842401" wp14:editId="15AA8C74">
            <wp:extent cx="5731510" cy="3078480"/>
            <wp:effectExtent l="0" t="0" r="2540" b="762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08254" w14:textId="64D3DD2B" w:rsidR="00D806AA" w:rsidRPr="006A693B" w:rsidRDefault="00D806AA" w:rsidP="00D806AA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565717B6" w14:textId="1E867049" w:rsidR="00A145C2" w:rsidRPr="006A693B" w:rsidRDefault="00A145C2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</w:rPr>
        <w:t xml:space="preserve">Supplementary Figure </w:t>
      </w:r>
      <w:r w:rsidRPr="006A693B">
        <w:rPr>
          <w:rFonts w:ascii="Times New Roman" w:hAnsi="Times New Roman" w:cs="Times New Roman"/>
          <w:b/>
          <w:lang w:val="en-US"/>
        </w:rPr>
        <w:t>1</w:t>
      </w:r>
      <w:r w:rsidRPr="006A693B">
        <w:rPr>
          <w:rFonts w:ascii="Times New Roman" w:hAnsi="Times New Roman" w:cs="Times New Roman"/>
          <w:b/>
        </w:rPr>
        <w:t xml:space="preserve"> - Kaplan-Meier estimates of disease-free survival for patients with colon cancer grouped into Immunoscore Low, TB High; Intermediate (combination of Immunoscore Low, TB Low and Immunoscore High, TB High); Immunoscore High, TB Low.</w:t>
      </w:r>
    </w:p>
    <w:p w14:paraId="268E51AD" w14:textId="77777777" w:rsidR="00A145C2" w:rsidRPr="006A693B" w:rsidRDefault="00A145C2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</w:rPr>
        <w:br w:type="page"/>
      </w:r>
    </w:p>
    <w:p w14:paraId="5D54EFF5" w14:textId="77777777" w:rsidR="00D806AA" w:rsidRPr="006A693B" w:rsidRDefault="00D806AA"/>
    <w:p w14:paraId="34FBDFC3" w14:textId="0ABB5430" w:rsidR="007279AE" w:rsidRPr="006A693B" w:rsidRDefault="005703B3">
      <w:r w:rsidRPr="006A693B">
        <w:rPr>
          <w:noProof/>
          <w:lang w:eastAsia="en-IN"/>
        </w:rPr>
        <w:drawing>
          <wp:inline distT="0" distB="0" distL="0" distR="0" wp14:anchorId="4F99598D" wp14:editId="01008770">
            <wp:extent cx="5731510" cy="1585595"/>
            <wp:effectExtent l="0" t="0" r="0" b="1905"/>
            <wp:docPr id="1192685970" name="Picture 1" descr="A diagram with black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685970" name="Picture 1" descr="A diagram with black dots an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12B29" w14:textId="57655143" w:rsidR="00E657C3" w:rsidRPr="006A693B" w:rsidRDefault="001A1BE5" w:rsidP="00D806AA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78C61403" wp14:editId="115CF0D3">
            <wp:extent cx="5731510" cy="1588135"/>
            <wp:effectExtent l="0" t="0" r="0" b="0"/>
            <wp:docPr id="270254843" name="Picture 2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254843" name="Picture 2" descr="A graph with lines an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55A32" w14:textId="230E0FD2" w:rsidR="00AA7737" w:rsidRPr="006A693B" w:rsidRDefault="00D806AA" w:rsidP="00D806AA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  <w:b/>
        </w:rPr>
        <w:t xml:space="preserve">Supplementary Figure </w:t>
      </w:r>
      <w:r w:rsidR="00A145C2" w:rsidRPr="006A693B">
        <w:rPr>
          <w:rFonts w:ascii="Times New Roman" w:hAnsi="Times New Roman" w:cs="Times New Roman"/>
          <w:b/>
          <w:lang w:val="en-US"/>
        </w:rPr>
        <w:t>2</w:t>
      </w:r>
      <w:r w:rsidR="00343D4F" w:rsidRPr="006A693B">
        <w:rPr>
          <w:rFonts w:ascii="Times New Roman" w:hAnsi="Times New Roman" w:cs="Times New Roman"/>
          <w:b/>
        </w:rPr>
        <w:t>–</w:t>
      </w:r>
      <w:r w:rsidRPr="006A693B">
        <w:rPr>
          <w:rFonts w:ascii="Times New Roman" w:hAnsi="Times New Roman" w:cs="Times New Roman"/>
          <w:b/>
        </w:rPr>
        <w:t xml:space="preserve"> </w:t>
      </w:r>
      <w:r w:rsidR="00343D4F" w:rsidRPr="006A693B">
        <w:rPr>
          <w:rFonts w:ascii="Times New Roman" w:hAnsi="Times New Roman" w:cs="Times New Roman"/>
          <w:b/>
        </w:rPr>
        <w:t>Analysis of the impact of TB (A) and I</w:t>
      </w:r>
      <w:r w:rsidR="00EA44C1" w:rsidRPr="006A693B">
        <w:rPr>
          <w:rFonts w:ascii="Times New Roman" w:hAnsi="Times New Roman" w:cs="Times New Roman"/>
          <w:b/>
        </w:rPr>
        <w:t>mmunoscore</w:t>
      </w:r>
      <w:r w:rsidR="00343D4F" w:rsidRPr="006A693B">
        <w:rPr>
          <w:rFonts w:ascii="Times New Roman" w:hAnsi="Times New Roman" w:cs="Times New Roman"/>
          <w:b/>
        </w:rPr>
        <w:t xml:space="preserve"> (B) on patient outcome using different cut-offs. </w:t>
      </w:r>
      <w:r w:rsidR="00343D4F" w:rsidRPr="006A693B">
        <w:rPr>
          <w:rFonts w:ascii="Times New Roman" w:hAnsi="Times New Roman" w:cs="Times New Roman"/>
        </w:rPr>
        <w:t>In th</w:t>
      </w:r>
      <w:r w:rsidR="000D1392" w:rsidRPr="006A693B">
        <w:rPr>
          <w:rFonts w:ascii="Times New Roman" w:hAnsi="Times New Roman" w:cs="Times New Roman"/>
        </w:rPr>
        <w:t xml:space="preserve">e main </w:t>
      </w:r>
      <w:r w:rsidR="00343D4F" w:rsidRPr="006A693B">
        <w:rPr>
          <w:rFonts w:ascii="Times New Roman" w:hAnsi="Times New Roman" w:cs="Times New Roman"/>
        </w:rPr>
        <w:t xml:space="preserve">manuscript the </w:t>
      </w:r>
      <w:r w:rsidR="00923DD7" w:rsidRPr="006A693B">
        <w:rPr>
          <w:rFonts w:ascii="Times New Roman" w:hAnsi="Times New Roman" w:cs="Times New Roman"/>
        </w:rPr>
        <w:t>international standards for I</w:t>
      </w:r>
      <w:r w:rsidR="00EA44C1" w:rsidRPr="006A693B">
        <w:rPr>
          <w:rFonts w:ascii="Times New Roman" w:hAnsi="Times New Roman" w:cs="Times New Roman"/>
        </w:rPr>
        <w:t>mmunoscore</w:t>
      </w:r>
      <w:r w:rsidR="00923DD7" w:rsidRPr="006A693B">
        <w:rPr>
          <w:rFonts w:ascii="Times New Roman" w:hAnsi="Times New Roman" w:cs="Times New Roman"/>
        </w:rPr>
        <w:t xml:space="preserve"> and TB</w:t>
      </w:r>
      <w:r w:rsidR="00343D4F" w:rsidRPr="006A693B">
        <w:rPr>
          <w:rFonts w:ascii="Times New Roman" w:hAnsi="Times New Roman" w:cs="Times New Roman"/>
        </w:rPr>
        <w:t xml:space="preserve"> are used. Here a </w:t>
      </w:r>
      <w:r w:rsidR="00923DD7" w:rsidRPr="006A693B">
        <w:rPr>
          <w:rFonts w:ascii="Times New Roman" w:hAnsi="Times New Roman" w:cs="Times New Roman"/>
        </w:rPr>
        <w:t xml:space="preserve">median </w:t>
      </w:r>
      <w:r w:rsidR="00343D4F" w:rsidRPr="006A693B">
        <w:rPr>
          <w:rFonts w:ascii="Times New Roman" w:hAnsi="Times New Roman" w:cs="Times New Roman"/>
        </w:rPr>
        <w:t xml:space="preserve">cut-off and </w:t>
      </w:r>
      <w:r w:rsidR="00B934BC" w:rsidRPr="006A693B">
        <w:rPr>
          <w:rFonts w:ascii="Times New Roman" w:hAnsi="Times New Roman" w:cs="Times New Roman"/>
          <w:lang w:val="en-US"/>
        </w:rPr>
        <w:t xml:space="preserve">a </w:t>
      </w:r>
      <w:r w:rsidR="00923DD7" w:rsidRPr="006A693B">
        <w:rPr>
          <w:rFonts w:ascii="Times New Roman" w:hAnsi="Times New Roman" w:cs="Times New Roman"/>
        </w:rPr>
        <w:t xml:space="preserve">cut-off </w:t>
      </w:r>
      <w:r w:rsidR="00343D4F" w:rsidRPr="006A693B">
        <w:rPr>
          <w:rFonts w:ascii="Times New Roman" w:hAnsi="Times New Roman" w:cs="Times New Roman"/>
        </w:rPr>
        <w:t xml:space="preserve">based on lowest </w:t>
      </w:r>
      <w:r w:rsidR="0008251C" w:rsidRPr="006A693B">
        <w:rPr>
          <w:rFonts w:ascii="Times New Roman" w:hAnsi="Times New Roman" w:cs="Times New Roman"/>
        </w:rPr>
        <w:t>Akaike information criterion</w:t>
      </w:r>
      <w:r w:rsidR="0045261C" w:rsidRPr="006A693B">
        <w:rPr>
          <w:rFonts w:ascii="Times New Roman" w:hAnsi="Times New Roman" w:cs="Times New Roman"/>
        </w:rPr>
        <w:t xml:space="preserve"> (</w:t>
      </w:r>
      <w:r w:rsidR="00343D4F" w:rsidRPr="006A693B">
        <w:rPr>
          <w:rFonts w:ascii="Times New Roman" w:hAnsi="Times New Roman" w:cs="Times New Roman"/>
        </w:rPr>
        <w:t>AIC</w:t>
      </w:r>
      <w:r w:rsidR="0045261C" w:rsidRPr="006A693B">
        <w:rPr>
          <w:rFonts w:ascii="Times New Roman" w:hAnsi="Times New Roman" w:cs="Times New Roman"/>
        </w:rPr>
        <w:t>)</w:t>
      </w:r>
      <w:r w:rsidR="00343D4F" w:rsidRPr="006A693B">
        <w:rPr>
          <w:rFonts w:ascii="Times New Roman" w:hAnsi="Times New Roman" w:cs="Times New Roman"/>
        </w:rPr>
        <w:t xml:space="preserve"> are also used</w:t>
      </w:r>
      <w:r w:rsidR="00923DD7" w:rsidRPr="006A693B">
        <w:rPr>
          <w:rFonts w:ascii="Times New Roman" w:hAnsi="Times New Roman" w:cs="Times New Roman"/>
        </w:rPr>
        <w:t xml:space="preserve"> in </w:t>
      </w:r>
      <w:r w:rsidR="00E8150C" w:rsidRPr="006A693B">
        <w:rPr>
          <w:rFonts w:ascii="Times New Roman" w:hAnsi="Times New Roman" w:cs="Times New Roman"/>
        </w:rPr>
        <w:t xml:space="preserve">univariate Cox regression </w:t>
      </w:r>
      <w:r w:rsidR="00ED1330" w:rsidRPr="006A693B">
        <w:rPr>
          <w:rFonts w:ascii="Times New Roman" w:hAnsi="Times New Roman" w:cs="Times New Roman"/>
        </w:rPr>
        <w:t>analysis</w:t>
      </w:r>
      <w:r w:rsidR="001821AC" w:rsidRPr="006A693B">
        <w:rPr>
          <w:rFonts w:ascii="Times New Roman" w:hAnsi="Times New Roman" w:cs="Times New Roman"/>
        </w:rPr>
        <w:t>.</w:t>
      </w:r>
    </w:p>
    <w:p w14:paraId="59955E6C" w14:textId="77777777" w:rsidR="00AA7737" w:rsidRPr="006A693B" w:rsidRDefault="00AA7737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</w:rPr>
        <w:br w:type="page"/>
      </w:r>
    </w:p>
    <w:p w14:paraId="2ECF1235" w14:textId="77777777" w:rsidR="005E12E4" w:rsidRPr="006A693B" w:rsidRDefault="005E12E4" w:rsidP="00D806AA">
      <w:pPr>
        <w:rPr>
          <w:rFonts w:ascii="Times New Roman" w:hAnsi="Times New Roman" w:cs="Times New Roman"/>
          <w:b/>
        </w:rPr>
      </w:pPr>
    </w:p>
    <w:p w14:paraId="67E581F2" w14:textId="328F6CE9" w:rsidR="005E12E4" w:rsidRPr="006A693B" w:rsidRDefault="005E12E4" w:rsidP="00D806AA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6D51F371" wp14:editId="10CE5C53">
            <wp:extent cx="5731510" cy="3498215"/>
            <wp:effectExtent l="0" t="0" r="0" b="0"/>
            <wp:docPr id="1396659148" name="Afbeelding 1396659148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659148" name="Picture 1" descr="A graph of a number of patien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32585" w14:textId="7C2580DC" w:rsidR="00AA7737" w:rsidRPr="006A693B" w:rsidRDefault="00923DD7" w:rsidP="00D806AA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  <w:b/>
        </w:rPr>
        <w:t xml:space="preserve">Supplementary Figure </w:t>
      </w:r>
      <w:r w:rsidR="00A145C2" w:rsidRPr="006A693B">
        <w:rPr>
          <w:rFonts w:ascii="Times New Roman" w:hAnsi="Times New Roman" w:cs="Times New Roman"/>
          <w:b/>
          <w:lang w:val="en-US"/>
        </w:rPr>
        <w:t>3</w:t>
      </w:r>
      <w:r w:rsidRPr="006A693B">
        <w:rPr>
          <w:rFonts w:ascii="Times New Roman" w:hAnsi="Times New Roman" w:cs="Times New Roman"/>
          <w:b/>
        </w:rPr>
        <w:t xml:space="preserve"> – Kaplan-Meier estimates of disease-free survival for patients with colon cancer grouped into four groups based on median of TB and </w:t>
      </w:r>
      <w:r w:rsidR="000C78A4" w:rsidRPr="006A693B">
        <w:rPr>
          <w:rFonts w:ascii="Times New Roman" w:hAnsi="Times New Roman" w:cs="Times New Roman"/>
          <w:b/>
        </w:rPr>
        <w:t>Immunoscore</w:t>
      </w:r>
      <w:r w:rsidRPr="006A693B">
        <w:rPr>
          <w:rFonts w:ascii="Times New Roman" w:hAnsi="Times New Roman" w:cs="Times New Roman"/>
          <w:b/>
        </w:rPr>
        <w:t xml:space="preserve"> scores.</w:t>
      </w:r>
      <w:r w:rsidR="007A17B0" w:rsidRPr="006A693B">
        <w:rPr>
          <w:rFonts w:ascii="Times New Roman" w:hAnsi="Times New Roman" w:cs="Times New Roman"/>
          <w:b/>
        </w:rPr>
        <w:t xml:space="preserve"> </w:t>
      </w:r>
      <w:r w:rsidR="007A17B0" w:rsidRPr="006A693B">
        <w:rPr>
          <w:rFonts w:ascii="Times New Roman" w:hAnsi="Times New Roman" w:cs="Times New Roman"/>
        </w:rPr>
        <w:t xml:space="preserve">The p-value obtained by the log rank test is </w:t>
      </w:r>
      <w:r w:rsidR="007D4433" w:rsidRPr="006A693B">
        <w:rPr>
          <w:rFonts w:ascii="Times New Roman" w:hAnsi="Times New Roman" w:cs="Times New Roman"/>
        </w:rPr>
        <w:t>included in the plot.</w:t>
      </w:r>
    </w:p>
    <w:p w14:paraId="7F99B623" w14:textId="382134C2" w:rsidR="00FD1B14" w:rsidRPr="006A693B" w:rsidRDefault="00AA7737" w:rsidP="00D806AA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</w:rPr>
        <w:br w:type="page"/>
      </w:r>
    </w:p>
    <w:p w14:paraId="1BD5EC54" w14:textId="5A61641B" w:rsidR="00FD1B14" w:rsidRPr="006A693B" w:rsidRDefault="00FD1B14" w:rsidP="00D806AA">
      <w:pPr>
        <w:rPr>
          <w:rFonts w:ascii="Times New Roman" w:hAnsi="Times New Roman" w:cs="Times New Roman"/>
          <w:b/>
        </w:rPr>
      </w:pPr>
    </w:p>
    <w:p w14:paraId="11A45BDF" w14:textId="248A493A" w:rsidR="00FD1B14" w:rsidRPr="006A693B" w:rsidRDefault="00B50F1B" w:rsidP="00D806AA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6827FA1A" wp14:editId="08E04746">
            <wp:extent cx="6122503" cy="4267200"/>
            <wp:effectExtent l="0" t="0" r="0" b="0"/>
            <wp:docPr id="2" name="Afbeelding 2" descr="Afbeelding met tekst, diagram, lijn, teken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diagram, lijn, tekening&#10;&#10;Automatisch gegenereerde beschrijvi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9" t="5613" r="15577" b="6047"/>
                    <a:stretch/>
                  </pic:blipFill>
                  <pic:spPr bwMode="auto">
                    <a:xfrm>
                      <a:off x="0" y="0"/>
                      <a:ext cx="6136164" cy="4276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BBDDBC" w14:textId="37B27B76" w:rsidR="00FD1B14" w:rsidRPr="006A693B" w:rsidRDefault="00FD1B14" w:rsidP="00D806AA">
      <w:pPr>
        <w:rPr>
          <w:rFonts w:ascii="Times New Roman" w:hAnsi="Times New Roman" w:cs="Times New Roman"/>
          <w:b/>
        </w:rPr>
      </w:pPr>
    </w:p>
    <w:p w14:paraId="47BD2DAC" w14:textId="49830D11" w:rsidR="00AA7737" w:rsidRPr="006A693B" w:rsidRDefault="00D806AA">
      <w:pPr>
        <w:rPr>
          <w:rFonts w:ascii="Times New Roman" w:hAnsi="Times New Roman" w:cs="Times New Roman"/>
        </w:rPr>
      </w:pPr>
      <w:bookmarkStart w:id="1" w:name="_Hlk178934644"/>
      <w:r w:rsidRPr="006A693B">
        <w:rPr>
          <w:rFonts w:ascii="Times New Roman" w:hAnsi="Times New Roman" w:cs="Times New Roman"/>
          <w:b/>
        </w:rPr>
        <w:t xml:space="preserve">Supplementary Figure </w:t>
      </w:r>
      <w:r w:rsidR="00A145C2" w:rsidRPr="006A693B">
        <w:rPr>
          <w:rFonts w:ascii="Times New Roman" w:hAnsi="Times New Roman" w:cs="Times New Roman"/>
          <w:b/>
          <w:lang w:val="en-US"/>
        </w:rPr>
        <w:t>4</w:t>
      </w:r>
      <w:r w:rsidRPr="006A693B">
        <w:rPr>
          <w:rFonts w:ascii="Times New Roman" w:hAnsi="Times New Roman" w:cs="Times New Roman"/>
          <w:b/>
        </w:rPr>
        <w:t xml:space="preserve">- Kaplan-Meier estimates of disease-free survival for patients with colon cancer </w:t>
      </w:r>
      <w:r w:rsidR="00A145C2" w:rsidRPr="006A693B">
        <w:rPr>
          <w:rFonts w:ascii="Times New Roman" w:hAnsi="Times New Roman" w:cs="Times New Roman"/>
          <w:b/>
          <w:lang w:val="en-US"/>
        </w:rPr>
        <w:t xml:space="preserve">for the different categories to evaluate consistency for nodal stage. A. Overall cohort, B. Immunoscore high, TB low, C. Intermediate, D, Immunoscore low, TB high.  </w:t>
      </w:r>
      <w:r w:rsidR="00A145C2" w:rsidRPr="006A693B">
        <w:rPr>
          <w:rFonts w:ascii="Times New Roman" w:hAnsi="Times New Roman" w:cs="Times New Roman"/>
        </w:rPr>
        <w:t>The p-value obtained by the log rank test is included in the plot.</w:t>
      </w:r>
      <w:bookmarkEnd w:id="1"/>
      <w:r w:rsidR="00AA7737" w:rsidRPr="006A693B">
        <w:rPr>
          <w:rFonts w:ascii="Times New Roman" w:hAnsi="Times New Roman" w:cs="Times New Roman"/>
        </w:rPr>
        <w:br w:type="page"/>
      </w:r>
    </w:p>
    <w:p w14:paraId="5EE7F146" w14:textId="7A9E0378" w:rsidR="00FF4342" w:rsidRPr="006A693B" w:rsidRDefault="00100833" w:rsidP="00343D4F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1AF8181E" wp14:editId="371968F6">
            <wp:extent cx="5731510" cy="2215515"/>
            <wp:effectExtent l="0" t="0" r="2540" b="0"/>
            <wp:docPr id="3" name="Afbeelding 3" descr="Afbeelding met tekst, Lettertype, nummer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Lettertype, nummer, schermopname&#10;&#10;Automatisch gegenereerde beschrijv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CFB14" w14:textId="509AD4F1" w:rsidR="00296A4A" w:rsidRPr="006A693B" w:rsidRDefault="00343D4F" w:rsidP="00343D4F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</w:rPr>
        <w:t>Supplementary Table 1 - Forest plot based on results of univariable analysis of variables associated with DFS in overall cohort</w:t>
      </w:r>
      <w:r w:rsidR="00296A4A" w:rsidRPr="006A693B">
        <w:rPr>
          <w:rFonts w:ascii="Times New Roman" w:hAnsi="Times New Roman" w:cs="Times New Roman"/>
          <w:b/>
        </w:rPr>
        <w:t>.</w:t>
      </w:r>
    </w:p>
    <w:p w14:paraId="79842F18" w14:textId="77777777" w:rsidR="00296A4A" w:rsidRPr="006A693B" w:rsidRDefault="00296A4A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</w:rPr>
        <w:br w:type="page"/>
      </w:r>
    </w:p>
    <w:p w14:paraId="59026B44" w14:textId="466C2D85" w:rsidR="00296A4A" w:rsidRPr="006A693B" w:rsidRDefault="00A41917" w:rsidP="00343D4F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3F1B2D85" wp14:editId="01F0AE70">
            <wp:extent cx="5731510" cy="3078480"/>
            <wp:effectExtent l="0" t="0" r="2540" b="7620"/>
            <wp:docPr id="1192307707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307707" name="Picture 1" descr="A graph with numbers and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3D4F" w:rsidRPr="006A693B">
        <w:rPr>
          <w:rFonts w:ascii="Times New Roman" w:hAnsi="Times New Roman" w:cs="Times New Roman"/>
          <w:b/>
        </w:rPr>
        <w:t>Supplementary Table 2 – Forest plot based on results of multivaria</w:t>
      </w:r>
      <w:r w:rsidR="00D34769" w:rsidRPr="006A693B">
        <w:rPr>
          <w:rFonts w:ascii="Times New Roman" w:hAnsi="Times New Roman" w:cs="Times New Roman"/>
          <w:b/>
        </w:rPr>
        <w:t>te</w:t>
      </w:r>
      <w:r w:rsidR="00343D4F" w:rsidRPr="006A693B">
        <w:rPr>
          <w:rFonts w:ascii="Times New Roman" w:hAnsi="Times New Roman" w:cs="Times New Roman"/>
          <w:b/>
        </w:rPr>
        <w:t xml:space="preserve"> analysis of variables associated with DFS in overall cohort</w:t>
      </w:r>
      <w:r w:rsidR="00134D13" w:rsidRPr="006A693B">
        <w:rPr>
          <w:rFonts w:ascii="Times New Roman" w:hAnsi="Times New Roman" w:cs="Times New Roman"/>
          <w:b/>
        </w:rPr>
        <w:t xml:space="preserve">. </w:t>
      </w:r>
      <w:r w:rsidR="00134D13" w:rsidRPr="006A693B">
        <w:rPr>
          <w:rFonts w:ascii="Times New Roman" w:hAnsi="Times New Roman" w:cs="Times New Roman"/>
        </w:rPr>
        <w:t>Variables significant in supplementary table 1 are included in this model.</w:t>
      </w:r>
    </w:p>
    <w:p w14:paraId="771579E1" w14:textId="77777777" w:rsidR="00296A4A" w:rsidRPr="006A693B" w:rsidRDefault="00296A4A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</w:rPr>
        <w:br w:type="page"/>
      </w:r>
    </w:p>
    <w:p w14:paraId="71211058" w14:textId="7664A7EC" w:rsidR="00296A4A" w:rsidRPr="006A693B" w:rsidRDefault="00F77FB9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0E8B117B" wp14:editId="432C9A5A">
            <wp:extent cx="5731510" cy="3078480"/>
            <wp:effectExtent l="0" t="0" r="2540" b="7620"/>
            <wp:docPr id="1856148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148735" name="Picture 185614873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DD7" w:rsidRPr="006A693B">
        <w:rPr>
          <w:rFonts w:ascii="Times New Roman" w:hAnsi="Times New Roman" w:cs="Times New Roman"/>
          <w:b/>
        </w:rPr>
        <w:t xml:space="preserve">Supplementary Table 3 - Forest plots associated with figure 4A. </w:t>
      </w:r>
      <w:r w:rsidR="00923DD7" w:rsidRPr="006A693B">
        <w:rPr>
          <w:rFonts w:ascii="Times New Roman" w:hAnsi="Times New Roman" w:cs="Times New Roman"/>
        </w:rPr>
        <w:t xml:space="preserve">All variables were included in this multivariate Cox regression model. </w:t>
      </w:r>
    </w:p>
    <w:p w14:paraId="2B854726" w14:textId="77777777" w:rsidR="00296A4A" w:rsidRPr="006A693B" w:rsidRDefault="00296A4A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</w:rPr>
        <w:br w:type="page"/>
      </w:r>
    </w:p>
    <w:p w14:paraId="2C816479" w14:textId="2357F637" w:rsidR="00296A4A" w:rsidRPr="006A693B" w:rsidRDefault="00373A64" w:rsidP="00134D13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008D6377" wp14:editId="380C9EAC">
            <wp:extent cx="5731510" cy="3078480"/>
            <wp:effectExtent l="0" t="0" r="2540" b="7620"/>
            <wp:docPr id="5242679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267988" name="Picture 52426798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DD7" w:rsidRPr="006A693B">
        <w:rPr>
          <w:rFonts w:ascii="Times New Roman" w:hAnsi="Times New Roman" w:cs="Times New Roman"/>
          <w:b/>
        </w:rPr>
        <w:t>Supplementary Table 4 - Forest plots associated with figure 4B.</w:t>
      </w:r>
      <w:r w:rsidR="00134D13" w:rsidRPr="006A693B">
        <w:rPr>
          <w:rFonts w:ascii="Times New Roman" w:hAnsi="Times New Roman" w:cs="Times New Roman"/>
          <w:b/>
        </w:rPr>
        <w:t xml:space="preserve"> </w:t>
      </w:r>
      <w:r w:rsidR="00134D13" w:rsidRPr="006A693B">
        <w:rPr>
          <w:rFonts w:ascii="Times New Roman" w:hAnsi="Times New Roman" w:cs="Times New Roman"/>
        </w:rPr>
        <w:t>All variables were included in this multivariate Cox regression model.</w:t>
      </w:r>
    </w:p>
    <w:p w14:paraId="505E2DB4" w14:textId="77777777" w:rsidR="00296A4A" w:rsidRPr="006A693B" w:rsidRDefault="00296A4A">
      <w:pPr>
        <w:rPr>
          <w:rFonts w:ascii="Times New Roman" w:hAnsi="Times New Roman" w:cs="Times New Roman"/>
        </w:rPr>
      </w:pPr>
      <w:r w:rsidRPr="006A693B">
        <w:rPr>
          <w:rFonts w:ascii="Times New Roman" w:hAnsi="Times New Roman" w:cs="Times New Roman"/>
        </w:rPr>
        <w:br w:type="page"/>
      </w:r>
    </w:p>
    <w:p w14:paraId="644EE2D1" w14:textId="273E72BD" w:rsidR="00134D13" w:rsidRDefault="00561733" w:rsidP="00134D13">
      <w:pPr>
        <w:rPr>
          <w:rFonts w:ascii="Times New Roman" w:hAnsi="Times New Roman" w:cs="Times New Roman"/>
          <w:b/>
        </w:rPr>
      </w:pPr>
      <w:r w:rsidRPr="006A693B"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 wp14:anchorId="21C47A07" wp14:editId="1E3D5721">
            <wp:extent cx="5731510" cy="3078480"/>
            <wp:effectExtent l="0" t="0" r="2540" b="7620"/>
            <wp:docPr id="1236441886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441886" name="Picture 3" descr="A graph with numbers and line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DD7" w:rsidRPr="006A693B">
        <w:rPr>
          <w:rFonts w:ascii="Times New Roman" w:hAnsi="Times New Roman" w:cs="Times New Roman"/>
          <w:b/>
        </w:rPr>
        <w:t>Supplementary Table 5 - Forest plots associated with figure 4C.</w:t>
      </w:r>
      <w:r w:rsidR="00134D13" w:rsidRPr="006A693B">
        <w:rPr>
          <w:rFonts w:ascii="Times New Roman" w:hAnsi="Times New Roman" w:cs="Times New Roman"/>
          <w:b/>
        </w:rPr>
        <w:t xml:space="preserve"> </w:t>
      </w:r>
      <w:r w:rsidR="00134D13" w:rsidRPr="006A693B">
        <w:rPr>
          <w:rFonts w:ascii="Times New Roman" w:hAnsi="Times New Roman" w:cs="Times New Roman"/>
        </w:rPr>
        <w:t>All variables were included in this multivariate Cox regression model.</w:t>
      </w:r>
    </w:p>
    <w:p w14:paraId="34822217" w14:textId="41606576" w:rsidR="00923DD7" w:rsidRDefault="00923DD7"/>
    <w:sectPr w:rsidR="00923DD7" w:rsidSect="006A693B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1F3D8B" w14:textId="77777777" w:rsidR="00670CBD" w:rsidRDefault="00670CBD" w:rsidP="00FD5F30">
      <w:pPr>
        <w:spacing w:after="0" w:line="240" w:lineRule="auto"/>
      </w:pPr>
      <w:r>
        <w:separator/>
      </w:r>
    </w:p>
  </w:endnote>
  <w:endnote w:type="continuationSeparator" w:id="0">
    <w:p w14:paraId="3AE5C786" w14:textId="77777777" w:rsidR="00670CBD" w:rsidRDefault="00670CBD" w:rsidP="00FD5F30">
      <w:pPr>
        <w:spacing w:after="0" w:line="240" w:lineRule="auto"/>
      </w:pPr>
      <w:r>
        <w:continuationSeparator/>
      </w:r>
    </w:p>
  </w:endnote>
  <w:endnote w:type="continuationNotice" w:id="1">
    <w:p w14:paraId="35C7E917" w14:textId="77777777" w:rsidR="00670CBD" w:rsidRDefault="00670C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012504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1393D4" w14:textId="3FA00C8B" w:rsidR="00FD5F30" w:rsidRDefault="00FD5F30" w:rsidP="00FA1D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172C83" w14:textId="77777777" w:rsidR="00FD5F30" w:rsidRDefault="00FD5F30" w:rsidP="00FD5F3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49291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709666" w14:textId="464A5A88" w:rsidR="00FD5F30" w:rsidRDefault="00FD5F30" w:rsidP="00FA1D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2F4F53A" w14:textId="77777777" w:rsidR="00FD5F30" w:rsidRDefault="00FD5F30" w:rsidP="00FD5F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E718E4" w14:textId="77777777" w:rsidR="00670CBD" w:rsidRDefault="00670CBD" w:rsidP="00FD5F30">
      <w:pPr>
        <w:spacing w:after="0" w:line="240" w:lineRule="auto"/>
      </w:pPr>
      <w:r>
        <w:separator/>
      </w:r>
    </w:p>
  </w:footnote>
  <w:footnote w:type="continuationSeparator" w:id="0">
    <w:p w14:paraId="26F5F8FE" w14:textId="77777777" w:rsidR="00670CBD" w:rsidRDefault="00670CBD" w:rsidP="00FD5F30">
      <w:pPr>
        <w:spacing w:after="0" w:line="240" w:lineRule="auto"/>
      </w:pPr>
      <w:r>
        <w:continuationSeparator/>
      </w:r>
    </w:p>
  </w:footnote>
  <w:footnote w:type="continuationNotice" w:id="1">
    <w:p w14:paraId="41982ED0" w14:textId="77777777" w:rsidR="00670CBD" w:rsidRDefault="00670CB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revisionView w:markup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12"/>
    <w:rsid w:val="00023D4C"/>
    <w:rsid w:val="000732FB"/>
    <w:rsid w:val="0008251C"/>
    <w:rsid w:val="000C78A4"/>
    <w:rsid w:val="000D1392"/>
    <w:rsid w:val="00100833"/>
    <w:rsid w:val="00111760"/>
    <w:rsid w:val="00115354"/>
    <w:rsid w:val="0011668D"/>
    <w:rsid w:val="00134D13"/>
    <w:rsid w:val="00180B63"/>
    <w:rsid w:val="001821AC"/>
    <w:rsid w:val="00196CD1"/>
    <w:rsid w:val="00197119"/>
    <w:rsid w:val="001A1BE5"/>
    <w:rsid w:val="001D0B86"/>
    <w:rsid w:val="00212CB4"/>
    <w:rsid w:val="00296A4A"/>
    <w:rsid w:val="002C6990"/>
    <w:rsid w:val="00343D4F"/>
    <w:rsid w:val="00373A64"/>
    <w:rsid w:val="00392A9E"/>
    <w:rsid w:val="003B1637"/>
    <w:rsid w:val="003C6B72"/>
    <w:rsid w:val="003E6901"/>
    <w:rsid w:val="003F3C4B"/>
    <w:rsid w:val="0044701C"/>
    <w:rsid w:val="0045261C"/>
    <w:rsid w:val="004C2D2A"/>
    <w:rsid w:val="00561733"/>
    <w:rsid w:val="005703B3"/>
    <w:rsid w:val="00572BA8"/>
    <w:rsid w:val="005C1947"/>
    <w:rsid w:val="005E12E4"/>
    <w:rsid w:val="005F088A"/>
    <w:rsid w:val="005F22A1"/>
    <w:rsid w:val="00652F4B"/>
    <w:rsid w:val="00670CBD"/>
    <w:rsid w:val="006726DA"/>
    <w:rsid w:val="00692014"/>
    <w:rsid w:val="006A693B"/>
    <w:rsid w:val="00701DCE"/>
    <w:rsid w:val="007279AE"/>
    <w:rsid w:val="007A17B0"/>
    <w:rsid w:val="007D4433"/>
    <w:rsid w:val="007F1156"/>
    <w:rsid w:val="00804AA3"/>
    <w:rsid w:val="00832443"/>
    <w:rsid w:val="008F5F5F"/>
    <w:rsid w:val="00923DD7"/>
    <w:rsid w:val="009C462B"/>
    <w:rsid w:val="00A145C2"/>
    <w:rsid w:val="00A41917"/>
    <w:rsid w:val="00A872C9"/>
    <w:rsid w:val="00A960F4"/>
    <w:rsid w:val="00AA3CDC"/>
    <w:rsid w:val="00AA7737"/>
    <w:rsid w:val="00B33BB5"/>
    <w:rsid w:val="00B50F1B"/>
    <w:rsid w:val="00B934BC"/>
    <w:rsid w:val="00BD199C"/>
    <w:rsid w:val="00BE1884"/>
    <w:rsid w:val="00C239CD"/>
    <w:rsid w:val="00CA1C4B"/>
    <w:rsid w:val="00CF737E"/>
    <w:rsid w:val="00D24758"/>
    <w:rsid w:val="00D34769"/>
    <w:rsid w:val="00D806AA"/>
    <w:rsid w:val="00D80898"/>
    <w:rsid w:val="00D84FF9"/>
    <w:rsid w:val="00DA054E"/>
    <w:rsid w:val="00DE10F0"/>
    <w:rsid w:val="00DF06C9"/>
    <w:rsid w:val="00E5739B"/>
    <w:rsid w:val="00E657C3"/>
    <w:rsid w:val="00E8150C"/>
    <w:rsid w:val="00EA0B3A"/>
    <w:rsid w:val="00EA44C1"/>
    <w:rsid w:val="00ED1330"/>
    <w:rsid w:val="00F434A1"/>
    <w:rsid w:val="00F46BA1"/>
    <w:rsid w:val="00F61368"/>
    <w:rsid w:val="00F77FB9"/>
    <w:rsid w:val="00F943FC"/>
    <w:rsid w:val="00FA1DBB"/>
    <w:rsid w:val="00FB79D7"/>
    <w:rsid w:val="00FD1B14"/>
    <w:rsid w:val="00FD5F30"/>
    <w:rsid w:val="00FE2612"/>
    <w:rsid w:val="00FE60F5"/>
    <w:rsid w:val="00FF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7239"/>
  <w15:chartTrackingRefBased/>
  <w15:docId w15:val="{01759585-F5A4-2C49-BD82-CD07FBBF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6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6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6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6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6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6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61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0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D4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5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F30"/>
  </w:style>
  <w:style w:type="character" w:styleId="PageNumber">
    <w:name w:val="page number"/>
    <w:basedOn w:val="DefaultParagraphFont"/>
    <w:uiPriority w:val="99"/>
    <w:semiHidden/>
    <w:unhideWhenUsed/>
    <w:rsid w:val="00FD5F30"/>
  </w:style>
  <w:style w:type="paragraph" w:styleId="Header">
    <w:name w:val="header"/>
    <w:basedOn w:val="Normal"/>
    <w:link w:val="HeaderChar"/>
    <w:uiPriority w:val="99"/>
    <w:semiHidden/>
    <w:unhideWhenUsed/>
    <w:rsid w:val="005F22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22A1"/>
  </w:style>
  <w:style w:type="paragraph" w:styleId="NormalWeb">
    <w:name w:val="Normal (Web)"/>
    <w:basedOn w:val="Normal"/>
    <w:uiPriority w:val="99"/>
    <w:semiHidden/>
    <w:unhideWhenUsed/>
    <w:rsid w:val="00AA3C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8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brava-Simmer, Femke</dc:creator>
  <cp:keywords/>
  <dc:description/>
  <cp:lastModifiedBy>Sowmiya S Subramani</cp:lastModifiedBy>
  <cp:revision>8</cp:revision>
  <dcterms:created xsi:type="dcterms:W3CDTF">2024-10-04T09:48:00Z</dcterms:created>
  <dcterms:modified xsi:type="dcterms:W3CDTF">2024-11-10T10:22:00Z</dcterms:modified>
</cp:coreProperties>
</file>